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64765" w14:textId="77777777" w:rsidR="00EF35B1" w:rsidRPr="00320966" w:rsidRDefault="00EF35B1" w:rsidP="00EF35B1">
      <w:pPr>
        <w:pStyle w:val="SupplementaryMaterial"/>
        <w:rPr>
          <w:b w:val="0"/>
        </w:rPr>
      </w:pPr>
      <w:r w:rsidRPr="00320966">
        <w:t>Supplementary Material</w:t>
      </w:r>
    </w:p>
    <w:p w14:paraId="0F7506E3" w14:textId="77777777" w:rsidR="003711AD" w:rsidRPr="00320966" w:rsidRDefault="003711AD" w:rsidP="003711AD">
      <w:pPr>
        <w:pStyle w:val="Ttulo"/>
      </w:pPr>
      <w:bookmarkStart w:id="0" w:name="_Hlk144057252"/>
      <w:r w:rsidRPr="00320966">
        <w:rPr>
          <w:rFonts w:eastAsia="Times New Roman"/>
        </w:rPr>
        <w:t xml:space="preserve">Strain belonging to an emerging, virulent </w:t>
      </w:r>
      <w:proofErr w:type="spellStart"/>
      <w:r w:rsidRPr="00320966">
        <w:rPr>
          <w:rFonts w:eastAsia="Times New Roman"/>
        </w:rPr>
        <w:t>sublineage</w:t>
      </w:r>
      <w:proofErr w:type="spellEnd"/>
      <w:r w:rsidRPr="00320966">
        <w:rPr>
          <w:rFonts w:eastAsia="Times New Roman"/>
        </w:rPr>
        <w:t xml:space="preserve"> of ST131 </w:t>
      </w:r>
      <w:r w:rsidRPr="00320966">
        <w:rPr>
          <w:rFonts w:eastAsia="Times New Roman"/>
          <w:i/>
        </w:rPr>
        <w:t>Escherichia coli</w:t>
      </w:r>
      <w:r w:rsidRPr="00320966">
        <w:rPr>
          <w:rFonts w:eastAsia="Times New Roman"/>
        </w:rPr>
        <w:t xml:space="preserve"> isolated in fresh spinach, suggesting that ST131 may be transmissible through agricultural products.</w:t>
      </w:r>
    </w:p>
    <w:bookmarkEnd w:id="0"/>
    <w:p w14:paraId="1655B507" w14:textId="789D704B" w:rsidR="00EF35B1" w:rsidRPr="00320966" w:rsidRDefault="00EF35B1" w:rsidP="00EF35B1">
      <w:pPr>
        <w:pStyle w:val="AuthorList"/>
        <w:jc w:val="center"/>
        <w:rPr>
          <w:lang w:val="es-MX"/>
        </w:rPr>
      </w:pPr>
      <w:proofErr w:type="spellStart"/>
      <w:r w:rsidRPr="00320966">
        <w:rPr>
          <w:lang w:val="es-MX"/>
        </w:rPr>
        <w:t>Maria</w:t>
      </w:r>
      <w:proofErr w:type="spellEnd"/>
      <w:r w:rsidRPr="00320966">
        <w:rPr>
          <w:lang w:val="es-MX"/>
        </w:rPr>
        <w:t xml:space="preserve"> G. Balbuena-Alonso, Gerardo Cortés-Cortés, Manel Camps, Eder A. Carreón-León, Patricia Lozano-</w:t>
      </w:r>
      <w:proofErr w:type="spellStart"/>
      <w:r w:rsidRPr="00320966">
        <w:rPr>
          <w:lang w:val="es-MX"/>
        </w:rPr>
        <w:t>Zarain</w:t>
      </w:r>
      <w:proofErr w:type="spellEnd"/>
      <w:r w:rsidRPr="00320966">
        <w:rPr>
          <w:lang w:val="es-MX"/>
        </w:rPr>
        <w:t>, Rosa del Carmen Rocha-Gracia</w:t>
      </w:r>
    </w:p>
    <w:p w14:paraId="710E9300" w14:textId="0B1427BC" w:rsidR="00EF35B1" w:rsidRPr="00320966" w:rsidRDefault="00EF35B1" w:rsidP="00EF35B1">
      <w:pPr>
        <w:spacing w:before="240" w:after="0"/>
        <w:rPr>
          <w:rFonts w:cs="Times New Roman"/>
          <w:lang w:val="es-MX"/>
        </w:rPr>
      </w:pPr>
      <w:r w:rsidRPr="00320966">
        <w:rPr>
          <w:rFonts w:cs="Times New Roman"/>
          <w:b/>
          <w:lang w:val="es-MX"/>
        </w:rPr>
        <w:t xml:space="preserve">* </w:t>
      </w:r>
      <w:proofErr w:type="spellStart"/>
      <w:r w:rsidRPr="00320966">
        <w:rPr>
          <w:rFonts w:cs="Times New Roman"/>
          <w:b/>
          <w:lang w:val="es-MX"/>
        </w:rPr>
        <w:t>Correspondence</w:t>
      </w:r>
      <w:proofErr w:type="spellEnd"/>
      <w:r w:rsidRPr="00320966">
        <w:rPr>
          <w:rFonts w:cs="Times New Roman"/>
          <w:b/>
          <w:lang w:val="es-MX"/>
        </w:rPr>
        <w:t xml:space="preserve">: </w:t>
      </w:r>
      <w:r w:rsidRPr="00320966">
        <w:rPr>
          <w:rFonts w:cs="Times New Roman"/>
          <w:szCs w:val="24"/>
          <w:lang w:val="es-MX"/>
        </w:rPr>
        <w:t xml:space="preserve">Rosa del Carmen Rocha Gracia, </w:t>
      </w:r>
      <w:r w:rsidR="00000000" w:rsidRPr="00320966">
        <w:fldChar w:fldCharType="begin"/>
      </w:r>
      <w:r w:rsidR="00000000" w:rsidRPr="00320966">
        <w:rPr>
          <w:lang w:val="es-MX"/>
        </w:rPr>
        <w:instrText>HYPERLINK "mailto:rochagra@yahoo.com"</w:instrText>
      </w:r>
      <w:r w:rsidR="00000000" w:rsidRPr="00320966">
        <w:fldChar w:fldCharType="separate"/>
      </w:r>
      <w:r w:rsidRPr="00320966">
        <w:rPr>
          <w:rStyle w:val="Hipervnculo"/>
          <w:rFonts w:cs="Times New Roman"/>
          <w:szCs w:val="24"/>
          <w:lang w:val="es-MX"/>
        </w:rPr>
        <w:t>rochagra@yahoo.com</w:t>
      </w:r>
      <w:r w:rsidR="00000000" w:rsidRPr="00320966">
        <w:rPr>
          <w:rStyle w:val="Hipervnculo"/>
          <w:rFonts w:cs="Times New Roman"/>
          <w:szCs w:val="24"/>
          <w:lang w:val="es-MX"/>
        </w:rPr>
        <w:fldChar w:fldCharType="end"/>
      </w:r>
      <w:r w:rsidR="00202776" w:rsidRPr="00320966">
        <w:rPr>
          <w:rStyle w:val="Hipervnculo"/>
          <w:rFonts w:cs="Times New Roman"/>
          <w:szCs w:val="24"/>
          <w:lang w:val="es-MX"/>
        </w:rPr>
        <w:t>, rosa.rocha@correo.buap.mx</w:t>
      </w:r>
    </w:p>
    <w:p w14:paraId="572A4F73" w14:textId="77777777" w:rsidR="00EF35B1" w:rsidRPr="00320966" w:rsidRDefault="00EF35B1" w:rsidP="00EF35B1">
      <w:pPr>
        <w:pStyle w:val="Ttulo1"/>
        <w:numPr>
          <w:ilvl w:val="0"/>
          <w:numId w:val="0"/>
        </w:numPr>
        <w:ind w:left="567" w:hanging="567"/>
      </w:pPr>
      <w:r w:rsidRPr="00320966">
        <w:t>Supplementary Tables</w:t>
      </w:r>
    </w:p>
    <w:tbl>
      <w:tblPr>
        <w:tblW w:w="18320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4"/>
        <w:gridCol w:w="2097"/>
        <w:gridCol w:w="1673"/>
        <w:gridCol w:w="1922"/>
        <w:gridCol w:w="1301"/>
        <w:gridCol w:w="1712"/>
        <w:gridCol w:w="1080"/>
        <w:gridCol w:w="1434"/>
        <w:gridCol w:w="975"/>
        <w:gridCol w:w="2394"/>
        <w:gridCol w:w="1698"/>
      </w:tblGrid>
      <w:tr w:rsidR="00D7057C" w:rsidRPr="00320966" w14:paraId="75025EC4" w14:textId="77777777" w:rsidTr="00CE790E">
        <w:trPr>
          <w:trHeight w:val="330"/>
        </w:trPr>
        <w:tc>
          <w:tcPr>
            <w:tcW w:w="183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A2E8071" w14:textId="77777777" w:rsidR="00D7057C" w:rsidRPr="00320966" w:rsidRDefault="00D7057C" w:rsidP="00D7057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320966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 xml:space="preserve">Table S2. </w:t>
            </w:r>
            <w:r w:rsidRPr="00320966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MX"/>
              </w:rPr>
              <w:t>E. coli</w:t>
            </w:r>
            <w:r w:rsidRPr="00320966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 xml:space="preserve"> genomes positive for the presence of the region TnMB1860 </w:t>
            </w:r>
          </w:p>
        </w:tc>
      </w:tr>
      <w:tr w:rsidR="00D7057C" w:rsidRPr="00320966" w14:paraId="4A08694E" w14:textId="77777777" w:rsidTr="00CE790E">
        <w:trPr>
          <w:trHeight w:val="64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FA7EBC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Strain</w:t>
            </w:r>
            <w:proofErr w:type="spellEnd"/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DCE41E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Assembly</w:t>
            </w:r>
            <w:proofErr w:type="spellEnd"/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280313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 xml:space="preserve">Access </w:t>
            </w:r>
            <w:proofErr w:type="spellStart"/>
            <w:r w:rsidRPr="00320966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number</w:t>
            </w:r>
            <w:proofErr w:type="spellEnd"/>
            <w:r w:rsidRPr="00320966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 xml:space="preserve"> (</w:t>
            </w:r>
            <w:proofErr w:type="spellStart"/>
            <w:r w:rsidRPr="00320966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Chromosome</w:t>
            </w:r>
            <w:proofErr w:type="spellEnd"/>
            <w:r w:rsidRPr="00320966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0AE83D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Bioproject</w:t>
            </w:r>
            <w:proofErr w:type="spellEnd"/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7C5223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Database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67EACB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Sample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A76507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Colletion</w:t>
            </w:r>
            <w:proofErr w:type="spellEnd"/>
            <w:r w:rsidRPr="00320966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 xml:space="preserve"> date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DBC457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Location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080EC1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proofErr w:type="spellStart"/>
            <w:proofErr w:type="gramStart"/>
            <w:r w:rsidRPr="00320966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Cluster</w:t>
            </w:r>
            <w:proofErr w:type="spellEnd"/>
            <w:proofErr w:type="gramEnd"/>
            <w:r w:rsidRPr="00320966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 xml:space="preserve"> (figure 3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2AD117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320966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Plasmid (F</w:t>
            </w:r>
            <w:proofErr w:type="gramStart"/>
            <w:r w:rsidRPr="00320966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-:A</w:t>
            </w:r>
            <w:proofErr w:type="gramEnd"/>
            <w:r w:rsidRPr="00320966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-B1) name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A42411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320966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Plasmid (F</w:t>
            </w:r>
            <w:proofErr w:type="gramStart"/>
            <w:r w:rsidRPr="00320966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-:A</w:t>
            </w:r>
            <w:proofErr w:type="gramEnd"/>
            <w:r w:rsidRPr="00320966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-B1) access number</w:t>
            </w:r>
          </w:p>
        </w:tc>
      </w:tr>
      <w:tr w:rsidR="00D7057C" w:rsidRPr="00320966" w14:paraId="569BAFD2" w14:textId="77777777" w:rsidTr="00CE790E">
        <w:trPr>
          <w:trHeight w:val="96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BCB9F7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THO-003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371066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CA_015138575.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7CE076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AP022525.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BBECAD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RJDB903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739293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NCBI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RefSeq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CAD032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wastewate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A1C9E2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1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CACB07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hromosome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DBA2E9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05968B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Contains no plasmid subtype F</w:t>
            </w:r>
            <w:proofErr w:type="gramStart"/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-:A</w:t>
            </w:r>
            <w:proofErr w:type="gramEnd"/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-:B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6D1A6D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Contains no plasmid subtype F</w:t>
            </w:r>
            <w:proofErr w:type="gramStart"/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-:A</w:t>
            </w:r>
            <w:proofErr w:type="gramEnd"/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-:B1</w:t>
            </w:r>
          </w:p>
        </w:tc>
      </w:tr>
      <w:tr w:rsidR="00D7057C" w:rsidRPr="00320966" w14:paraId="1E2CF100" w14:textId="77777777" w:rsidTr="00CE790E">
        <w:trPr>
          <w:trHeight w:val="645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B4FE88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Ecol_AZ146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9568D2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CA_002012085.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E309B8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18991.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F8B1FB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RJNA31678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D0D7BA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NCBI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RefSeq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F0E9D8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linical</w:t>
            </w:r>
            <w:proofErr w:type="spellEnd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sample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47ACD4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1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BE250C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hromosome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A01AA5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2B0B3F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ECAZ146_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5B71E4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18990.1</w:t>
            </w:r>
          </w:p>
        </w:tc>
      </w:tr>
      <w:tr w:rsidR="00D7057C" w:rsidRPr="00320966" w14:paraId="27A2F183" w14:textId="77777777" w:rsidTr="00CE790E">
        <w:trPr>
          <w:trHeight w:val="645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26572E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11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EB52CF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CA_011330935.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D49389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49077.2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2CBB6D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RJNA60390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1F081D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NCBI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RefSeq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86E6E7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Bacteremi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54DF64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1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0AF75D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hromosome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C0842D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9B8092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11A_p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A05328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49079.2</w:t>
            </w:r>
          </w:p>
        </w:tc>
      </w:tr>
      <w:tr w:rsidR="00D7057C" w:rsidRPr="00320966" w14:paraId="04CC361B" w14:textId="77777777" w:rsidTr="00CE790E">
        <w:trPr>
          <w:trHeight w:val="645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17E91C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11A_p2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56ABB0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CA_011330935.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057AF3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49079.2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4A6111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RJNA60390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7AAA23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NCBI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RefSeq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DDC14D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Bacteremi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4D96D8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1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A09735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lasmid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D5DC0A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675B59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N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285EDF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NA</w:t>
            </w:r>
          </w:p>
        </w:tc>
      </w:tr>
      <w:tr w:rsidR="00D7057C" w:rsidRPr="00320966" w14:paraId="766C8C6A" w14:textId="77777777" w:rsidTr="00CE790E">
        <w:trPr>
          <w:trHeight w:val="96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4459EA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4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3A3C82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CA_011331215.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302140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49085.2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788A7C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RJNA60390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65A904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NCBI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RefSeq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11BC7E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Bacteremi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7916E7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1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704954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hromosome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B9D1D6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B3FE89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Contains no plasmid subtype F</w:t>
            </w:r>
            <w:proofErr w:type="gramStart"/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-:A</w:t>
            </w:r>
            <w:proofErr w:type="gramEnd"/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-:B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388C56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Contains no plasmid subtype F</w:t>
            </w:r>
            <w:proofErr w:type="gramStart"/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-:A</w:t>
            </w:r>
            <w:proofErr w:type="gramEnd"/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-:B1</w:t>
            </w:r>
          </w:p>
        </w:tc>
      </w:tr>
      <w:tr w:rsidR="00D7057C" w:rsidRPr="00320966" w14:paraId="0CF4D66F" w14:textId="77777777" w:rsidTr="00CE790E">
        <w:trPr>
          <w:trHeight w:val="1275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53C228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RHBSTW-00482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4C57EA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CA_013748455.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D58E9C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56470.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CCF860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RJNA60514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613E89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enbank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A8E870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Freshwater sample from downstream of wastewater treatment plant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E9BBEC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1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DB1F29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hromosome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472AE2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44E269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Contains no plasmid subtype F</w:t>
            </w:r>
            <w:proofErr w:type="gramStart"/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-:A</w:t>
            </w:r>
            <w:proofErr w:type="gramEnd"/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-:B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AECCD5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Contains no plasmid subtype F</w:t>
            </w:r>
            <w:proofErr w:type="gramStart"/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-:A</w:t>
            </w:r>
            <w:proofErr w:type="gramEnd"/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-:B1</w:t>
            </w:r>
          </w:p>
        </w:tc>
      </w:tr>
      <w:tr w:rsidR="00D7057C" w:rsidRPr="00320966" w14:paraId="1D2DCE05" w14:textId="77777777" w:rsidTr="00CE790E">
        <w:trPr>
          <w:trHeight w:val="96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D305A4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RHBSTW-0008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8C2996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CA_013795795.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24447F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56873.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649049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RJNA60514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FFF352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enbank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267079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wastewater</w:t>
            </w:r>
            <w:proofErr w:type="spellEnd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effluent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B5AA12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1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4A65C2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hromosome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2E888F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39C1EC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Contains no plasmid subtype F</w:t>
            </w:r>
            <w:proofErr w:type="gramStart"/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-:A</w:t>
            </w:r>
            <w:proofErr w:type="gramEnd"/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-:B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D14AC1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Contains no plasmid </w:t>
            </w:r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lastRenderedPageBreak/>
              <w:t>subtype F</w:t>
            </w:r>
            <w:proofErr w:type="gramStart"/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-:A</w:t>
            </w:r>
            <w:proofErr w:type="gramEnd"/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-:B1</w:t>
            </w:r>
          </w:p>
        </w:tc>
      </w:tr>
      <w:tr w:rsidR="00D7057C" w:rsidRPr="00320966" w14:paraId="2B7DF356" w14:textId="77777777" w:rsidTr="00CE790E">
        <w:trPr>
          <w:trHeight w:val="645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454B9E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lastRenderedPageBreak/>
              <w:t>SCAID WND1-202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72AFE8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CA_019915525.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D34A5E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82831.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D903D0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RJNA75484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743295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NCBI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Refseq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C546CE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Wound</w:t>
            </w:r>
            <w:proofErr w:type="spellEnd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discharge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3A5461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2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C3FDB6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hromosome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E8D4E1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3BAA8F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SCAID_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0AFC4D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82832.1</w:t>
            </w:r>
          </w:p>
        </w:tc>
      </w:tr>
      <w:tr w:rsidR="00D7057C" w:rsidRPr="00320966" w14:paraId="36EC419D" w14:textId="77777777" w:rsidTr="00CE790E">
        <w:trPr>
          <w:trHeight w:val="645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ECEA29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F17EC0098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DFD80C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CA_021130495.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702432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88356.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2951DA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RJNA78207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36012C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NCBI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Refseq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D7BAD2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Bloodstream</w:t>
            </w:r>
            <w:proofErr w:type="spellEnd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infectio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26C8DB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1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F446BD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hromosome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4A7795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DA6E71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F17EC0098-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CB9A53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88357.1</w:t>
            </w:r>
          </w:p>
        </w:tc>
      </w:tr>
      <w:tr w:rsidR="00D7057C" w:rsidRPr="00320966" w14:paraId="0263D98D" w14:textId="77777777" w:rsidTr="00CE790E">
        <w:trPr>
          <w:trHeight w:val="645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9DE766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F16EC0507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C2F2D8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CA_021130695.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EB2A8D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88393.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CC3425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RJNA78207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F94FE0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NCBI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Refseq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7A1573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Bloodstream</w:t>
            </w:r>
            <w:proofErr w:type="spellEnd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infectio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95A4C8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1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DF7BDA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hromosome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9F22F4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0CAC6E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F16EC0507-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3FBDDF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88394.1</w:t>
            </w:r>
          </w:p>
        </w:tc>
      </w:tr>
      <w:tr w:rsidR="00D7057C" w:rsidRPr="00320966" w14:paraId="557161F9" w14:textId="77777777" w:rsidTr="00CE790E">
        <w:trPr>
          <w:trHeight w:val="645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9D98EA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F16EC0342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0026AB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CA_021130865.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D860E9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88413.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0AAEF9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RJNA78207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E7689E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NCBI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Refseq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A526EE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Bloodstream</w:t>
            </w:r>
            <w:proofErr w:type="spellEnd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infectio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D32E69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1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A84397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hromosome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35E2B3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46EDFB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F16EC0342-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2480E4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88411.1</w:t>
            </w:r>
          </w:p>
        </w:tc>
      </w:tr>
      <w:tr w:rsidR="00D7057C" w:rsidRPr="00320966" w14:paraId="05DF0DF8" w14:textId="77777777" w:rsidTr="00CE790E">
        <w:trPr>
          <w:trHeight w:val="645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C881AB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F16EC012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2372C3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CA_021131025.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F65D36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88451.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62A734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RJNA78207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B52D69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NCBI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Refseq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9C05D6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Bloodstream</w:t>
            </w:r>
            <w:proofErr w:type="spellEnd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infectio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98C3C6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1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9B6563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hromosome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8D545E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EA65F9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F16EC0121-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56FAC4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88450.1</w:t>
            </w:r>
          </w:p>
        </w:tc>
      </w:tr>
      <w:tr w:rsidR="00D7057C" w:rsidRPr="00320966" w14:paraId="455BD583" w14:textId="77777777" w:rsidTr="00CE790E">
        <w:trPr>
          <w:trHeight w:val="735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27919F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D16EC0589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0A793F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CA_021131895.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DA42B9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88596.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3E8F12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RJNA78207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037389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NCBI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Refseq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745258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Bloodstream</w:t>
            </w:r>
            <w:proofErr w:type="spellEnd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infectio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87D24F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1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9C0075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hromosome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CA6797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F4D296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Contains no plasmid subtype F</w:t>
            </w:r>
            <w:proofErr w:type="gramStart"/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-:A</w:t>
            </w:r>
            <w:proofErr w:type="gramEnd"/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-:B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3FB051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Contains no plasmid subtype F</w:t>
            </w:r>
            <w:proofErr w:type="gramStart"/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-:A</w:t>
            </w:r>
            <w:proofErr w:type="gramEnd"/>
            <w:r w:rsidRPr="00320966">
              <w:rPr>
                <w:rFonts w:eastAsia="Times New Roman" w:cs="Times New Roman"/>
                <w:color w:val="000000"/>
                <w:szCs w:val="24"/>
                <w:lang w:eastAsia="es-MX"/>
              </w:rPr>
              <w:t>-:B1</w:t>
            </w:r>
          </w:p>
        </w:tc>
      </w:tr>
      <w:tr w:rsidR="00D7057C" w:rsidRPr="00320966" w14:paraId="4BEF4D96" w14:textId="77777777" w:rsidTr="00CE790E">
        <w:trPr>
          <w:trHeight w:val="645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1AE45E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17EC0083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B7EBEC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CA_021132115.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E2ADA7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88629.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2CAF51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RJNA78207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4E937C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NCBI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Refseq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7CECD1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Bloodstream</w:t>
            </w:r>
            <w:proofErr w:type="spellEnd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infectio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95CFA2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1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4B8585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hromosome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4E08F9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BB0124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C17EC0083-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277CE5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88630.1</w:t>
            </w:r>
          </w:p>
        </w:tc>
      </w:tr>
      <w:tr w:rsidR="00D7057C" w:rsidRPr="00320966" w14:paraId="09C51CBC" w14:textId="77777777" w:rsidTr="00CE790E">
        <w:trPr>
          <w:trHeight w:val="645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804FBB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FDAARGOS_1265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7F8369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CA_016890045.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E1421C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69583.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B22CD3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RJNA23122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6E6FD8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NCBI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Refseq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C59F77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No data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available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836494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No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availa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B6857E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hromosome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2BF2D5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0FE131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FDAARGOS_1265_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3F12E8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69584.1</w:t>
            </w:r>
          </w:p>
        </w:tc>
      </w:tr>
      <w:tr w:rsidR="00D7057C" w:rsidRPr="00320966" w14:paraId="22A0515A" w14:textId="77777777" w:rsidTr="00CE790E">
        <w:trPr>
          <w:trHeight w:val="645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EC1297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B16EC0725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9210D6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CA_021132975.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9C9D63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212121"/>
                <w:szCs w:val="24"/>
                <w:lang w:val="es-MX" w:eastAsia="es-MX"/>
              </w:rPr>
              <w:t>CP088776.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4EA8EA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RJNA78207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B323EC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NCBI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Refseq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760BF2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Bloodstream</w:t>
            </w:r>
            <w:proofErr w:type="spellEnd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infectio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B51C60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1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0E8A70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hromosome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E18C07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C5E23A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B16EC0725-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84A44F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88778.1</w:t>
            </w:r>
          </w:p>
        </w:tc>
      </w:tr>
      <w:tr w:rsidR="00D7057C" w:rsidRPr="00320966" w14:paraId="2D126A68" w14:textId="77777777" w:rsidTr="00CE790E">
        <w:trPr>
          <w:trHeight w:val="645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5DBDB0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F16EC0653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42FA87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CA_021365955.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91F4F7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88879.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6FA577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RJNA78207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2B71C4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enbank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B83423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Bloodstream</w:t>
            </w:r>
            <w:proofErr w:type="spellEnd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infectio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B4E494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1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B1CEA4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hromosome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51515B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AAD97D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F16EC0653-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666A8D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P088881.1</w:t>
            </w:r>
          </w:p>
        </w:tc>
      </w:tr>
      <w:tr w:rsidR="00D7057C" w:rsidRPr="00D7057C" w14:paraId="5B0E52B4" w14:textId="77777777" w:rsidTr="00CE790E">
        <w:trPr>
          <w:trHeight w:val="645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88E0B0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TO217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208FA9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CA_900520365.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342A6C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LS992192.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4C5DE2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RJEB2747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BA691D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NCBI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Refseq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5F585A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No data </w:t>
            </w: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available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CD2DDD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1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6567D5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proofErr w:type="spellStart"/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hromosome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4D031D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7D33DE" w14:textId="77777777" w:rsidR="00D7057C" w:rsidRPr="00320966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TO217_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3BBEAA" w14:textId="77777777" w:rsidR="00D7057C" w:rsidRPr="00D7057C" w:rsidRDefault="00D7057C" w:rsidP="00CE790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320966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LS992193.1</w:t>
            </w:r>
          </w:p>
        </w:tc>
      </w:tr>
    </w:tbl>
    <w:p w14:paraId="38C30F10" w14:textId="77777777" w:rsidR="0058463F" w:rsidRPr="0058463F" w:rsidRDefault="0058463F" w:rsidP="00CE790E">
      <w:pPr>
        <w:ind w:left="-180"/>
      </w:pPr>
    </w:p>
    <w:sectPr w:rsidR="0058463F" w:rsidRPr="0058463F" w:rsidSect="00A5031C">
      <w:headerReference w:type="even" r:id="rId12"/>
      <w:footerReference w:type="even" r:id="rId13"/>
      <w:footerReference w:type="default" r:id="rId14"/>
      <w:headerReference w:type="first" r:id="rId15"/>
      <w:type w:val="continuous"/>
      <w:pgSz w:w="18720" w:h="12960" w:orient="landscape"/>
      <w:pgMar w:top="360" w:right="547" w:bottom="270" w:left="3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97D5D" w14:textId="77777777" w:rsidR="00CD5E4C" w:rsidRDefault="00CD5E4C" w:rsidP="00117666">
      <w:pPr>
        <w:spacing w:after="0"/>
      </w:pPr>
      <w:r>
        <w:separator/>
      </w:r>
    </w:p>
  </w:endnote>
  <w:endnote w:type="continuationSeparator" w:id="0">
    <w:p w14:paraId="1145F5B0" w14:textId="77777777" w:rsidR="00CD5E4C" w:rsidRDefault="00CD5E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51B1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51B1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51B1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51B1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51B1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51B1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33809" w14:textId="77777777" w:rsidR="00CD5E4C" w:rsidRDefault="00CD5E4C" w:rsidP="00117666">
      <w:pPr>
        <w:spacing w:after="0"/>
      </w:pPr>
      <w:r>
        <w:separator/>
      </w:r>
    </w:p>
  </w:footnote>
  <w:footnote w:type="continuationSeparator" w:id="0">
    <w:p w14:paraId="4BF69383" w14:textId="77777777" w:rsidR="00CD5E4C" w:rsidRDefault="00CD5E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51B1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51B1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633317432" name="Imagen 63331743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3235"/>
    <w:rsid w:val="000D274D"/>
    <w:rsid w:val="00105FD9"/>
    <w:rsid w:val="00117666"/>
    <w:rsid w:val="001549D3"/>
    <w:rsid w:val="00160065"/>
    <w:rsid w:val="00177D84"/>
    <w:rsid w:val="00191607"/>
    <w:rsid w:val="001970EE"/>
    <w:rsid w:val="00202776"/>
    <w:rsid w:val="00251676"/>
    <w:rsid w:val="00267D18"/>
    <w:rsid w:val="002868E2"/>
    <w:rsid w:val="002869C3"/>
    <w:rsid w:val="002936E4"/>
    <w:rsid w:val="002B4A57"/>
    <w:rsid w:val="002C74CA"/>
    <w:rsid w:val="00320966"/>
    <w:rsid w:val="0035168A"/>
    <w:rsid w:val="003544FB"/>
    <w:rsid w:val="003711AD"/>
    <w:rsid w:val="003A20F6"/>
    <w:rsid w:val="003D2F2D"/>
    <w:rsid w:val="00401590"/>
    <w:rsid w:val="00413DD3"/>
    <w:rsid w:val="00447801"/>
    <w:rsid w:val="00452E9C"/>
    <w:rsid w:val="0046598D"/>
    <w:rsid w:val="004735C8"/>
    <w:rsid w:val="004961FF"/>
    <w:rsid w:val="004B0DD0"/>
    <w:rsid w:val="004F7A73"/>
    <w:rsid w:val="00517A89"/>
    <w:rsid w:val="005250F2"/>
    <w:rsid w:val="005311AD"/>
    <w:rsid w:val="00547A08"/>
    <w:rsid w:val="0058463F"/>
    <w:rsid w:val="00593EEA"/>
    <w:rsid w:val="005A5EEE"/>
    <w:rsid w:val="005C1F17"/>
    <w:rsid w:val="006375C7"/>
    <w:rsid w:val="0064700F"/>
    <w:rsid w:val="00654E8F"/>
    <w:rsid w:val="00660D05"/>
    <w:rsid w:val="006820B1"/>
    <w:rsid w:val="006B7D14"/>
    <w:rsid w:val="00701727"/>
    <w:rsid w:val="0070566C"/>
    <w:rsid w:val="00714C50"/>
    <w:rsid w:val="00715CDC"/>
    <w:rsid w:val="00725A7D"/>
    <w:rsid w:val="007501BE"/>
    <w:rsid w:val="00750A66"/>
    <w:rsid w:val="00790BB3"/>
    <w:rsid w:val="007959A4"/>
    <w:rsid w:val="007A1EDB"/>
    <w:rsid w:val="007C206C"/>
    <w:rsid w:val="007F11A5"/>
    <w:rsid w:val="00803D24"/>
    <w:rsid w:val="008134BE"/>
    <w:rsid w:val="00817DD6"/>
    <w:rsid w:val="00885156"/>
    <w:rsid w:val="0088684D"/>
    <w:rsid w:val="008A6AA9"/>
    <w:rsid w:val="009151AA"/>
    <w:rsid w:val="009166C3"/>
    <w:rsid w:val="0093429D"/>
    <w:rsid w:val="00943573"/>
    <w:rsid w:val="009648FA"/>
    <w:rsid w:val="00970F7D"/>
    <w:rsid w:val="00984699"/>
    <w:rsid w:val="00994A3D"/>
    <w:rsid w:val="009C2B12"/>
    <w:rsid w:val="009C70F3"/>
    <w:rsid w:val="009E2BE9"/>
    <w:rsid w:val="00A174D9"/>
    <w:rsid w:val="00A4620B"/>
    <w:rsid w:val="00A5031C"/>
    <w:rsid w:val="00A51B1E"/>
    <w:rsid w:val="00A538F5"/>
    <w:rsid w:val="00A569CD"/>
    <w:rsid w:val="00AB6715"/>
    <w:rsid w:val="00B1671E"/>
    <w:rsid w:val="00B2026B"/>
    <w:rsid w:val="00B25EB8"/>
    <w:rsid w:val="00B354E1"/>
    <w:rsid w:val="00B37F4D"/>
    <w:rsid w:val="00BB110C"/>
    <w:rsid w:val="00C52A7B"/>
    <w:rsid w:val="00C56BAF"/>
    <w:rsid w:val="00C679AA"/>
    <w:rsid w:val="00C75972"/>
    <w:rsid w:val="00C86AB3"/>
    <w:rsid w:val="00C8770C"/>
    <w:rsid w:val="00CC0A3A"/>
    <w:rsid w:val="00CD066B"/>
    <w:rsid w:val="00CD5E4C"/>
    <w:rsid w:val="00CE4FEE"/>
    <w:rsid w:val="00CE790E"/>
    <w:rsid w:val="00D14E04"/>
    <w:rsid w:val="00D7057C"/>
    <w:rsid w:val="00D75956"/>
    <w:rsid w:val="00DA0B59"/>
    <w:rsid w:val="00DA2289"/>
    <w:rsid w:val="00DB59C3"/>
    <w:rsid w:val="00DC259A"/>
    <w:rsid w:val="00DE23E8"/>
    <w:rsid w:val="00E353E6"/>
    <w:rsid w:val="00E45495"/>
    <w:rsid w:val="00E52377"/>
    <w:rsid w:val="00E64E17"/>
    <w:rsid w:val="00E67533"/>
    <w:rsid w:val="00E866C9"/>
    <w:rsid w:val="00EA3D3C"/>
    <w:rsid w:val="00EF35B1"/>
    <w:rsid w:val="00F1508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A6AE88BB-0ED2-4127-9D45-EA34DF3FC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A51B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2</Pages>
  <Words>491</Words>
  <Characters>2705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 Ángel Granados A</cp:lastModifiedBy>
  <cp:revision>11</cp:revision>
  <cp:lastPrinted>2013-10-03T12:51:00Z</cp:lastPrinted>
  <dcterms:created xsi:type="dcterms:W3CDTF">2023-07-23T06:09:00Z</dcterms:created>
  <dcterms:modified xsi:type="dcterms:W3CDTF">2023-09-14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Document_1">
    <vt:lpwstr>True</vt:lpwstr>
  </property>
  <property fmtid="{D5CDD505-2E9C-101B-9397-08002B2CF9AE}" pid="11" name="Mendeley Unique User Id_1">
    <vt:lpwstr>fc6fe7c9-277e-3e84-892d-065c32e47c87</vt:lpwstr>
  </property>
  <property fmtid="{D5CDD505-2E9C-101B-9397-08002B2CF9AE}" pid="12" name="Mendeley Citation Style_1">
    <vt:lpwstr>http://www.zotero.org/styles/apa</vt:lpwstr>
  </property>
  <property fmtid="{D5CDD505-2E9C-101B-9397-08002B2CF9AE}" pid="13" name="Mendeley Recent Style Id 0_1">
    <vt:lpwstr>http://www.zotero.org/styles/american-political-science-association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Id 1_1">
    <vt:lpwstr>http://www.zotero.org/styles/apa</vt:lpwstr>
  </property>
  <property fmtid="{D5CDD505-2E9C-101B-9397-08002B2CF9AE}" pid="16" name="Mendeley Recent Style Name 1_1">
    <vt:lpwstr>American Psychological Association 7th edition</vt:lpwstr>
  </property>
  <property fmtid="{D5CDD505-2E9C-101B-9397-08002B2CF9AE}" pid="17" name="Mendeley Recent Style Id 2_1">
    <vt:lpwstr>http://www.zotero.org/styles/american-sociological-association</vt:lpwstr>
  </property>
  <property fmtid="{D5CDD505-2E9C-101B-9397-08002B2CF9AE}" pid="18" name="Mendeley Recent Style Name 2_1">
    <vt:lpwstr>American Sociological Association 6th edition</vt:lpwstr>
  </property>
  <property fmtid="{D5CDD505-2E9C-101B-9397-08002B2CF9AE}" pid="19" name="Mendeley Recent Style Id 3_1">
    <vt:lpwstr>http://www.zotero.org/styles/chicago-author-date</vt:lpwstr>
  </property>
  <property fmtid="{D5CDD505-2E9C-101B-9397-08002B2CF9AE}" pid="20" name="Mendeley Recent Style Name 3_1">
    <vt:lpwstr>Chicago Manual of Style 17th edition (author-date)</vt:lpwstr>
  </property>
  <property fmtid="{D5CDD505-2E9C-101B-9397-08002B2CF9AE}" pid="21" name="Mendeley Recent Style Id 4_1">
    <vt:lpwstr>http://www.zotero.org/styles/harvard-cite-them-right</vt:lpwstr>
  </property>
  <property fmtid="{D5CDD505-2E9C-101B-9397-08002B2CF9AE}" pid="22" name="Mendeley Recent Style Name 4_1">
    <vt:lpwstr>Cite Them Right 10th edition - Harvard</vt:lpwstr>
  </property>
  <property fmtid="{D5CDD505-2E9C-101B-9397-08002B2CF9AE}" pid="23" name="Mendeley Recent Style Id 5_1">
    <vt:lpwstr>http://www.zotero.org/styles/ieee</vt:lpwstr>
  </property>
  <property fmtid="{D5CDD505-2E9C-101B-9397-08002B2CF9AE}" pid="24" name="Mendeley Recent Style Name 5_1">
    <vt:lpwstr>IEEE</vt:lpwstr>
  </property>
  <property fmtid="{D5CDD505-2E9C-101B-9397-08002B2CF9AE}" pid="25" name="Mendeley Recent Style Id 6_1">
    <vt:lpwstr>http://www.zotero.org/styles/modern-humanities-research-association</vt:lpwstr>
  </property>
  <property fmtid="{D5CDD505-2E9C-101B-9397-08002B2CF9AE}" pid="26" name="Mendeley Recent Style Name 6_1">
    <vt:lpwstr>Modern Humanities Research Association 3rd edition (note with bibliography)</vt:lpwstr>
  </property>
  <property fmtid="{D5CDD505-2E9C-101B-9397-08002B2CF9AE}" pid="27" name="Mendeley Recent Style Id 7_1">
    <vt:lpwstr>http://www.zotero.org/styles/modern-language-association</vt:lpwstr>
  </property>
  <property fmtid="{D5CDD505-2E9C-101B-9397-08002B2CF9AE}" pid="28" name="Mendeley Recent Style Name 7_1">
    <vt:lpwstr>Modern Language Association 8th edition</vt:lpwstr>
  </property>
  <property fmtid="{D5CDD505-2E9C-101B-9397-08002B2CF9AE}" pid="29" name="Mendeley Recent Style Id 8_1">
    <vt:lpwstr>http://www.zotero.org/styles/nature</vt:lpwstr>
  </property>
  <property fmtid="{D5CDD505-2E9C-101B-9397-08002B2CF9AE}" pid="30" name="Mendeley Recent Style Name 8_1">
    <vt:lpwstr>Nature</vt:lpwstr>
  </property>
  <property fmtid="{D5CDD505-2E9C-101B-9397-08002B2CF9AE}" pid="31" name="Mendeley Recent Style Id 9_1">
    <vt:lpwstr>http://www.zotero.org/styles/vancouver</vt:lpwstr>
  </property>
  <property fmtid="{D5CDD505-2E9C-101B-9397-08002B2CF9AE}" pid="32" name="Mendeley Recent Style Name 9_1">
    <vt:lpwstr>Vancouver</vt:lpwstr>
  </property>
</Properties>
</file>